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F7DC8B" w14:textId="77777777" w:rsidR="000D56C5" w:rsidRPr="001E6B6B" w:rsidRDefault="000D56C5" w:rsidP="000D56C5">
      <w:pPr>
        <w:spacing w:line="480" w:lineRule="auto"/>
      </w:pPr>
      <w:r w:rsidRPr="001E6B6B">
        <w:rPr>
          <w:b/>
          <w:bCs/>
        </w:rPr>
        <w:t xml:space="preserve">Supplemental Table </w:t>
      </w:r>
      <w:r>
        <w:rPr>
          <w:b/>
          <w:bCs/>
        </w:rPr>
        <w:t>6</w:t>
      </w:r>
      <w:r w:rsidRPr="001E6B6B">
        <w:rPr>
          <w:b/>
          <w:bCs/>
        </w:rPr>
        <w:t>.</w:t>
      </w:r>
      <w:r w:rsidRPr="001E6B6B">
        <w:t xml:space="preserve"> Waiting times per centre size</w:t>
      </w:r>
      <w:r>
        <w:t xml:space="preserve">, </w:t>
      </w:r>
      <w:r w:rsidRPr="001E6B6B">
        <w:t>per region</w:t>
      </w:r>
      <w:r>
        <w:t xml:space="preserve"> and per organization type,</w:t>
      </w:r>
      <w:r w:rsidRPr="001E6B6B">
        <w:t xml:space="preserve"> in percentages. </w:t>
      </w:r>
    </w:p>
    <w:tbl>
      <w:tblPr>
        <w:tblStyle w:val="TableGrid"/>
        <w:tblW w:w="8501" w:type="dxa"/>
        <w:tblLook w:val="04A0" w:firstRow="1" w:lastRow="0" w:firstColumn="1" w:lastColumn="0" w:noHBand="0" w:noVBand="1"/>
      </w:tblPr>
      <w:tblGrid>
        <w:gridCol w:w="1921"/>
        <w:gridCol w:w="1316"/>
        <w:gridCol w:w="1316"/>
        <w:gridCol w:w="1316"/>
        <w:gridCol w:w="1316"/>
        <w:gridCol w:w="1316"/>
      </w:tblGrid>
      <w:tr w:rsidR="000D56C5" w:rsidRPr="001E6B6B" w14:paraId="13F26B3F" w14:textId="77777777" w:rsidTr="00EE1CAB">
        <w:trPr>
          <w:trHeight w:val="320"/>
        </w:trPr>
        <w:tc>
          <w:tcPr>
            <w:tcW w:w="1921" w:type="dxa"/>
            <w:noWrap/>
            <w:hideMark/>
          </w:tcPr>
          <w:p w14:paraId="76D48786" w14:textId="77777777" w:rsidR="000D56C5" w:rsidRPr="001E6B6B" w:rsidRDefault="000D56C5" w:rsidP="00EE1CAB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316" w:type="dxa"/>
          </w:tcPr>
          <w:p w14:paraId="52602760" w14:textId="77777777" w:rsidR="000D56C5" w:rsidRPr="001E6B6B" w:rsidRDefault="000D56C5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&lt;2 weeks</w:t>
            </w:r>
          </w:p>
        </w:tc>
        <w:tc>
          <w:tcPr>
            <w:tcW w:w="1316" w:type="dxa"/>
            <w:noWrap/>
            <w:hideMark/>
          </w:tcPr>
          <w:p w14:paraId="4DD365EA" w14:textId="77777777" w:rsidR="000D56C5" w:rsidRPr="001E6B6B" w:rsidRDefault="000D56C5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&lt;3months</w:t>
            </w:r>
          </w:p>
        </w:tc>
        <w:tc>
          <w:tcPr>
            <w:tcW w:w="1316" w:type="dxa"/>
            <w:noWrap/>
            <w:hideMark/>
          </w:tcPr>
          <w:p w14:paraId="41F9AC42" w14:textId="77777777" w:rsidR="000D56C5" w:rsidRPr="001E6B6B" w:rsidRDefault="000D56C5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3-6 months</w:t>
            </w:r>
          </w:p>
        </w:tc>
        <w:tc>
          <w:tcPr>
            <w:tcW w:w="1316" w:type="dxa"/>
            <w:noWrap/>
            <w:hideMark/>
          </w:tcPr>
          <w:p w14:paraId="2252292F" w14:textId="77777777" w:rsidR="000D56C5" w:rsidRPr="001E6B6B" w:rsidRDefault="000D56C5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&gt;6 months</w:t>
            </w:r>
          </w:p>
        </w:tc>
        <w:tc>
          <w:tcPr>
            <w:tcW w:w="1316" w:type="dxa"/>
          </w:tcPr>
          <w:p w14:paraId="4502B54F" w14:textId="77777777" w:rsidR="000D56C5" w:rsidRPr="001E6B6B" w:rsidRDefault="000D56C5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Strongly depending private vs. public</w:t>
            </w:r>
          </w:p>
        </w:tc>
      </w:tr>
      <w:tr w:rsidR="000D56C5" w:rsidRPr="001E6B6B" w14:paraId="1A50F244" w14:textId="77777777" w:rsidTr="00EE1CAB">
        <w:trPr>
          <w:trHeight w:val="320"/>
        </w:trPr>
        <w:tc>
          <w:tcPr>
            <w:tcW w:w="7185" w:type="dxa"/>
            <w:gridSpan w:val="5"/>
          </w:tcPr>
          <w:p w14:paraId="560917AB" w14:textId="77777777" w:rsidR="000D56C5" w:rsidRPr="001E6B6B" w:rsidRDefault="000D56C5" w:rsidP="00EE1CAB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Centre size</w:t>
            </w:r>
          </w:p>
        </w:tc>
        <w:tc>
          <w:tcPr>
            <w:tcW w:w="1316" w:type="dxa"/>
          </w:tcPr>
          <w:p w14:paraId="35DDD569" w14:textId="77777777" w:rsidR="000D56C5" w:rsidRPr="001E6B6B" w:rsidRDefault="000D56C5" w:rsidP="00EE1CAB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</w:p>
        </w:tc>
      </w:tr>
      <w:tr w:rsidR="000D56C5" w:rsidRPr="001E6B6B" w14:paraId="5FF0A5EC" w14:textId="77777777" w:rsidTr="00EE1CAB">
        <w:trPr>
          <w:trHeight w:val="320"/>
        </w:trPr>
        <w:tc>
          <w:tcPr>
            <w:tcW w:w="1921" w:type="dxa"/>
            <w:noWrap/>
            <w:hideMark/>
          </w:tcPr>
          <w:p w14:paraId="2E6ADB5E" w14:textId="77777777" w:rsidR="000D56C5" w:rsidRPr="001E6B6B" w:rsidRDefault="000D56C5" w:rsidP="00EE1CAB">
            <w:pPr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&lt;50</w:t>
            </w:r>
          </w:p>
        </w:tc>
        <w:tc>
          <w:tcPr>
            <w:tcW w:w="1316" w:type="dxa"/>
          </w:tcPr>
          <w:p w14:paraId="546E759F" w14:textId="77777777" w:rsidR="000D56C5" w:rsidRPr="001E6B6B" w:rsidRDefault="000D56C5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</w:t>
            </w:r>
          </w:p>
        </w:tc>
        <w:tc>
          <w:tcPr>
            <w:tcW w:w="1316" w:type="dxa"/>
            <w:noWrap/>
            <w:hideMark/>
          </w:tcPr>
          <w:p w14:paraId="2CA331C0" w14:textId="77777777" w:rsidR="000D56C5" w:rsidRPr="001E6B6B" w:rsidRDefault="000D56C5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73</w:t>
            </w:r>
          </w:p>
        </w:tc>
        <w:tc>
          <w:tcPr>
            <w:tcW w:w="1316" w:type="dxa"/>
            <w:noWrap/>
            <w:hideMark/>
          </w:tcPr>
          <w:p w14:paraId="0BB85630" w14:textId="77777777" w:rsidR="000D56C5" w:rsidRPr="001E6B6B" w:rsidRDefault="000D56C5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0</w:t>
            </w:r>
          </w:p>
        </w:tc>
        <w:tc>
          <w:tcPr>
            <w:tcW w:w="1316" w:type="dxa"/>
            <w:noWrap/>
            <w:hideMark/>
          </w:tcPr>
          <w:p w14:paraId="39CF3532" w14:textId="77777777" w:rsidR="000D56C5" w:rsidRPr="001E6B6B" w:rsidRDefault="000D56C5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7</w:t>
            </w:r>
          </w:p>
        </w:tc>
        <w:tc>
          <w:tcPr>
            <w:tcW w:w="1316" w:type="dxa"/>
          </w:tcPr>
          <w:p w14:paraId="5D389D1F" w14:textId="77777777" w:rsidR="000D56C5" w:rsidRPr="001E6B6B" w:rsidRDefault="000D56C5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</w:t>
            </w:r>
          </w:p>
        </w:tc>
      </w:tr>
      <w:tr w:rsidR="000D56C5" w:rsidRPr="001E6B6B" w14:paraId="5C0A3502" w14:textId="77777777" w:rsidTr="00EE1CAB">
        <w:trPr>
          <w:trHeight w:val="320"/>
        </w:trPr>
        <w:tc>
          <w:tcPr>
            <w:tcW w:w="1921" w:type="dxa"/>
            <w:noWrap/>
            <w:hideMark/>
          </w:tcPr>
          <w:p w14:paraId="2E1A2BA6" w14:textId="77777777" w:rsidR="000D56C5" w:rsidRPr="001E6B6B" w:rsidRDefault="000D56C5" w:rsidP="00EE1CAB">
            <w:pPr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50-99</w:t>
            </w:r>
          </w:p>
        </w:tc>
        <w:tc>
          <w:tcPr>
            <w:tcW w:w="1316" w:type="dxa"/>
          </w:tcPr>
          <w:p w14:paraId="3D093BC6" w14:textId="77777777" w:rsidR="000D56C5" w:rsidRPr="001E6B6B" w:rsidRDefault="000D56C5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5</w:t>
            </w:r>
          </w:p>
        </w:tc>
        <w:tc>
          <w:tcPr>
            <w:tcW w:w="1316" w:type="dxa"/>
            <w:noWrap/>
            <w:hideMark/>
          </w:tcPr>
          <w:p w14:paraId="2646E4D0" w14:textId="77777777" w:rsidR="000D56C5" w:rsidRPr="001E6B6B" w:rsidRDefault="000D56C5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78</w:t>
            </w:r>
          </w:p>
        </w:tc>
        <w:tc>
          <w:tcPr>
            <w:tcW w:w="1316" w:type="dxa"/>
            <w:noWrap/>
            <w:hideMark/>
          </w:tcPr>
          <w:p w14:paraId="08C4B6CA" w14:textId="77777777" w:rsidR="000D56C5" w:rsidRPr="001E6B6B" w:rsidRDefault="000D56C5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8</w:t>
            </w:r>
          </w:p>
        </w:tc>
        <w:tc>
          <w:tcPr>
            <w:tcW w:w="1316" w:type="dxa"/>
            <w:noWrap/>
            <w:hideMark/>
          </w:tcPr>
          <w:p w14:paraId="7DA511D6" w14:textId="77777777" w:rsidR="000D56C5" w:rsidRPr="001E6B6B" w:rsidRDefault="000D56C5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5</w:t>
            </w:r>
          </w:p>
        </w:tc>
        <w:tc>
          <w:tcPr>
            <w:tcW w:w="1316" w:type="dxa"/>
          </w:tcPr>
          <w:p w14:paraId="40AA3042" w14:textId="77777777" w:rsidR="000D56C5" w:rsidRPr="001E6B6B" w:rsidRDefault="000D56C5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3</w:t>
            </w:r>
          </w:p>
        </w:tc>
      </w:tr>
      <w:tr w:rsidR="000D56C5" w:rsidRPr="001E6B6B" w14:paraId="124A472C" w14:textId="77777777" w:rsidTr="00EE1CAB">
        <w:trPr>
          <w:trHeight w:val="320"/>
        </w:trPr>
        <w:tc>
          <w:tcPr>
            <w:tcW w:w="1921" w:type="dxa"/>
            <w:noWrap/>
            <w:hideMark/>
          </w:tcPr>
          <w:p w14:paraId="0EA07030" w14:textId="77777777" w:rsidR="000D56C5" w:rsidRPr="001E6B6B" w:rsidRDefault="000D56C5" w:rsidP="00EE1CAB">
            <w:pPr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00-199</w:t>
            </w:r>
          </w:p>
        </w:tc>
        <w:tc>
          <w:tcPr>
            <w:tcW w:w="1316" w:type="dxa"/>
          </w:tcPr>
          <w:p w14:paraId="3BFC887A" w14:textId="77777777" w:rsidR="000D56C5" w:rsidRPr="001E6B6B" w:rsidRDefault="000D56C5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8</w:t>
            </w:r>
          </w:p>
        </w:tc>
        <w:tc>
          <w:tcPr>
            <w:tcW w:w="1316" w:type="dxa"/>
            <w:noWrap/>
            <w:hideMark/>
          </w:tcPr>
          <w:p w14:paraId="620C7C25" w14:textId="77777777" w:rsidR="000D56C5" w:rsidRPr="001E6B6B" w:rsidRDefault="000D56C5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75</w:t>
            </w:r>
          </w:p>
        </w:tc>
        <w:tc>
          <w:tcPr>
            <w:tcW w:w="1316" w:type="dxa"/>
            <w:noWrap/>
            <w:hideMark/>
          </w:tcPr>
          <w:p w14:paraId="140390C1" w14:textId="77777777" w:rsidR="000D56C5" w:rsidRPr="001E6B6B" w:rsidRDefault="000D56C5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4</w:t>
            </w:r>
          </w:p>
        </w:tc>
        <w:tc>
          <w:tcPr>
            <w:tcW w:w="1316" w:type="dxa"/>
            <w:noWrap/>
            <w:hideMark/>
          </w:tcPr>
          <w:p w14:paraId="67D4F282" w14:textId="77777777" w:rsidR="000D56C5" w:rsidRPr="001E6B6B" w:rsidRDefault="000D56C5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4</w:t>
            </w:r>
          </w:p>
        </w:tc>
        <w:tc>
          <w:tcPr>
            <w:tcW w:w="1316" w:type="dxa"/>
          </w:tcPr>
          <w:p w14:paraId="6F68607B" w14:textId="77777777" w:rsidR="000D56C5" w:rsidRPr="001E6B6B" w:rsidRDefault="000D56C5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</w:t>
            </w:r>
          </w:p>
        </w:tc>
      </w:tr>
      <w:tr w:rsidR="000D56C5" w:rsidRPr="001E6B6B" w14:paraId="64DE7039" w14:textId="77777777" w:rsidTr="00EE1CAB">
        <w:trPr>
          <w:trHeight w:val="320"/>
        </w:trPr>
        <w:tc>
          <w:tcPr>
            <w:tcW w:w="1921" w:type="dxa"/>
            <w:noWrap/>
            <w:hideMark/>
          </w:tcPr>
          <w:p w14:paraId="46991975" w14:textId="77777777" w:rsidR="000D56C5" w:rsidRPr="001E6B6B" w:rsidRDefault="000D56C5" w:rsidP="00EE1CAB">
            <w:pPr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00-499</w:t>
            </w:r>
          </w:p>
        </w:tc>
        <w:tc>
          <w:tcPr>
            <w:tcW w:w="1316" w:type="dxa"/>
          </w:tcPr>
          <w:p w14:paraId="7A72795D" w14:textId="77777777" w:rsidR="000D56C5" w:rsidRPr="001E6B6B" w:rsidRDefault="000D56C5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7</w:t>
            </w:r>
          </w:p>
        </w:tc>
        <w:tc>
          <w:tcPr>
            <w:tcW w:w="1316" w:type="dxa"/>
            <w:noWrap/>
            <w:hideMark/>
          </w:tcPr>
          <w:p w14:paraId="14A6D927" w14:textId="77777777" w:rsidR="000D56C5" w:rsidRPr="001E6B6B" w:rsidRDefault="000D56C5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60</w:t>
            </w:r>
          </w:p>
        </w:tc>
        <w:tc>
          <w:tcPr>
            <w:tcW w:w="1316" w:type="dxa"/>
            <w:noWrap/>
            <w:hideMark/>
          </w:tcPr>
          <w:p w14:paraId="5FE56417" w14:textId="77777777" w:rsidR="000D56C5" w:rsidRPr="001E6B6B" w:rsidRDefault="000D56C5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7</w:t>
            </w:r>
          </w:p>
        </w:tc>
        <w:tc>
          <w:tcPr>
            <w:tcW w:w="1316" w:type="dxa"/>
            <w:noWrap/>
            <w:hideMark/>
          </w:tcPr>
          <w:p w14:paraId="7E3DA5A9" w14:textId="77777777" w:rsidR="000D56C5" w:rsidRPr="001E6B6B" w:rsidRDefault="000D56C5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6</w:t>
            </w:r>
          </w:p>
        </w:tc>
        <w:tc>
          <w:tcPr>
            <w:tcW w:w="1316" w:type="dxa"/>
          </w:tcPr>
          <w:p w14:paraId="1E094666" w14:textId="77777777" w:rsidR="000D56C5" w:rsidRPr="001E6B6B" w:rsidRDefault="000D56C5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</w:t>
            </w:r>
          </w:p>
        </w:tc>
      </w:tr>
      <w:tr w:rsidR="000D56C5" w:rsidRPr="001E6B6B" w14:paraId="17B638B9" w14:textId="77777777" w:rsidTr="00EE1CAB">
        <w:trPr>
          <w:trHeight w:val="320"/>
        </w:trPr>
        <w:tc>
          <w:tcPr>
            <w:tcW w:w="1921" w:type="dxa"/>
            <w:noWrap/>
            <w:hideMark/>
          </w:tcPr>
          <w:p w14:paraId="44842B40" w14:textId="77777777" w:rsidR="000D56C5" w:rsidRPr="001E6B6B" w:rsidRDefault="000D56C5" w:rsidP="00EE1CAB">
            <w:pPr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&gt;499</w:t>
            </w:r>
          </w:p>
        </w:tc>
        <w:tc>
          <w:tcPr>
            <w:tcW w:w="1316" w:type="dxa"/>
          </w:tcPr>
          <w:p w14:paraId="1D7C0959" w14:textId="77777777" w:rsidR="000D56C5" w:rsidRPr="001E6B6B" w:rsidRDefault="000D56C5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2</w:t>
            </w:r>
          </w:p>
        </w:tc>
        <w:tc>
          <w:tcPr>
            <w:tcW w:w="1316" w:type="dxa"/>
            <w:noWrap/>
            <w:hideMark/>
          </w:tcPr>
          <w:p w14:paraId="3A7F5FAB" w14:textId="77777777" w:rsidR="000D56C5" w:rsidRPr="001E6B6B" w:rsidRDefault="000D56C5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67</w:t>
            </w:r>
          </w:p>
        </w:tc>
        <w:tc>
          <w:tcPr>
            <w:tcW w:w="1316" w:type="dxa"/>
            <w:noWrap/>
            <w:hideMark/>
          </w:tcPr>
          <w:p w14:paraId="4385EFC6" w14:textId="77777777" w:rsidR="000D56C5" w:rsidRPr="001E6B6B" w:rsidRDefault="000D56C5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1</w:t>
            </w:r>
          </w:p>
        </w:tc>
        <w:tc>
          <w:tcPr>
            <w:tcW w:w="1316" w:type="dxa"/>
            <w:noWrap/>
            <w:hideMark/>
          </w:tcPr>
          <w:p w14:paraId="044C51CE" w14:textId="77777777" w:rsidR="000D56C5" w:rsidRPr="001E6B6B" w:rsidRDefault="000D56C5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</w:t>
            </w:r>
          </w:p>
        </w:tc>
        <w:tc>
          <w:tcPr>
            <w:tcW w:w="1316" w:type="dxa"/>
          </w:tcPr>
          <w:p w14:paraId="7EEAFB43" w14:textId="77777777" w:rsidR="000D56C5" w:rsidRPr="001E6B6B" w:rsidRDefault="000D56C5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</w:t>
            </w:r>
          </w:p>
        </w:tc>
      </w:tr>
      <w:tr w:rsidR="000D56C5" w:rsidRPr="001E6B6B" w14:paraId="76FA8115" w14:textId="77777777" w:rsidTr="00EE1CAB">
        <w:trPr>
          <w:trHeight w:val="320"/>
        </w:trPr>
        <w:tc>
          <w:tcPr>
            <w:tcW w:w="7185" w:type="dxa"/>
            <w:gridSpan w:val="5"/>
          </w:tcPr>
          <w:p w14:paraId="44AABC97" w14:textId="77777777" w:rsidR="000D56C5" w:rsidRPr="001E6B6B" w:rsidRDefault="000D56C5" w:rsidP="00EE1CAB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Region</w:t>
            </w:r>
          </w:p>
        </w:tc>
        <w:tc>
          <w:tcPr>
            <w:tcW w:w="1316" w:type="dxa"/>
          </w:tcPr>
          <w:p w14:paraId="6511CD36" w14:textId="77777777" w:rsidR="000D56C5" w:rsidRPr="001E6B6B" w:rsidRDefault="000D56C5" w:rsidP="00EE1CAB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</w:p>
        </w:tc>
      </w:tr>
      <w:tr w:rsidR="000D56C5" w:rsidRPr="001E6B6B" w14:paraId="5F23813B" w14:textId="77777777" w:rsidTr="00EE1CAB">
        <w:trPr>
          <w:trHeight w:val="320"/>
        </w:trPr>
        <w:tc>
          <w:tcPr>
            <w:tcW w:w="1921" w:type="dxa"/>
            <w:noWrap/>
            <w:hideMark/>
          </w:tcPr>
          <w:p w14:paraId="0336F520" w14:textId="77777777" w:rsidR="000D56C5" w:rsidRPr="001E6B6B" w:rsidRDefault="000D56C5" w:rsidP="00EE1CAB">
            <w:pPr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DACH</w:t>
            </w:r>
          </w:p>
        </w:tc>
        <w:tc>
          <w:tcPr>
            <w:tcW w:w="1316" w:type="dxa"/>
          </w:tcPr>
          <w:p w14:paraId="6E666EB7" w14:textId="77777777" w:rsidR="000D56C5" w:rsidRPr="001E6B6B" w:rsidRDefault="000D56C5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8</w:t>
            </w:r>
          </w:p>
        </w:tc>
        <w:tc>
          <w:tcPr>
            <w:tcW w:w="1316" w:type="dxa"/>
            <w:noWrap/>
            <w:hideMark/>
          </w:tcPr>
          <w:p w14:paraId="6AB2551F" w14:textId="77777777" w:rsidR="000D56C5" w:rsidRPr="001E6B6B" w:rsidRDefault="000D56C5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72</w:t>
            </w:r>
          </w:p>
        </w:tc>
        <w:tc>
          <w:tcPr>
            <w:tcW w:w="1316" w:type="dxa"/>
            <w:noWrap/>
            <w:hideMark/>
          </w:tcPr>
          <w:p w14:paraId="567873BB" w14:textId="77777777" w:rsidR="000D56C5" w:rsidRPr="001E6B6B" w:rsidRDefault="000D56C5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</w:t>
            </w:r>
          </w:p>
        </w:tc>
        <w:tc>
          <w:tcPr>
            <w:tcW w:w="1316" w:type="dxa"/>
            <w:noWrap/>
            <w:hideMark/>
          </w:tcPr>
          <w:p w14:paraId="65FCB53B" w14:textId="77777777" w:rsidR="000D56C5" w:rsidRPr="001E6B6B" w:rsidRDefault="000D56C5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</w:t>
            </w:r>
          </w:p>
        </w:tc>
        <w:tc>
          <w:tcPr>
            <w:tcW w:w="1316" w:type="dxa"/>
          </w:tcPr>
          <w:p w14:paraId="2AC192A5" w14:textId="77777777" w:rsidR="000D56C5" w:rsidRPr="001E6B6B" w:rsidRDefault="000D56C5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</w:t>
            </w:r>
          </w:p>
        </w:tc>
      </w:tr>
      <w:tr w:rsidR="000D56C5" w:rsidRPr="001E6B6B" w14:paraId="5B387B1C" w14:textId="77777777" w:rsidTr="00EE1CAB">
        <w:trPr>
          <w:trHeight w:val="320"/>
        </w:trPr>
        <w:tc>
          <w:tcPr>
            <w:tcW w:w="1921" w:type="dxa"/>
            <w:noWrap/>
            <w:hideMark/>
          </w:tcPr>
          <w:p w14:paraId="7021A499" w14:textId="77777777" w:rsidR="000D56C5" w:rsidRPr="001E6B6B" w:rsidRDefault="000D56C5" w:rsidP="00EE1CAB">
            <w:pPr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Nordic</w:t>
            </w:r>
          </w:p>
        </w:tc>
        <w:tc>
          <w:tcPr>
            <w:tcW w:w="1316" w:type="dxa"/>
          </w:tcPr>
          <w:p w14:paraId="55B47E90" w14:textId="77777777" w:rsidR="000D56C5" w:rsidRPr="001E6B6B" w:rsidRDefault="000D56C5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5</w:t>
            </w:r>
          </w:p>
        </w:tc>
        <w:tc>
          <w:tcPr>
            <w:tcW w:w="1316" w:type="dxa"/>
            <w:noWrap/>
            <w:hideMark/>
          </w:tcPr>
          <w:p w14:paraId="08683342" w14:textId="77777777" w:rsidR="000D56C5" w:rsidRPr="001E6B6B" w:rsidRDefault="000D56C5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46</w:t>
            </w:r>
          </w:p>
        </w:tc>
        <w:tc>
          <w:tcPr>
            <w:tcW w:w="1316" w:type="dxa"/>
            <w:noWrap/>
            <w:hideMark/>
          </w:tcPr>
          <w:p w14:paraId="20830F65" w14:textId="77777777" w:rsidR="000D56C5" w:rsidRPr="001E6B6B" w:rsidRDefault="000D56C5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38</w:t>
            </w:r>
          </w:p>
        </w:tc>
        <w:tc>
          <w:tcPr>
            <w:tcW w:w="1316" w:type="dxa"/>
            <w:noWrap/>
            <w:hideMark/>
          </w:tcPr>
          <w:p w14:paraId="5EF253CE" w14:textId="77777777" w:rsidR="000D56C5" w:rsidRPr="001E6B6B" w:rsidRDefault="000D56C5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8</w:t>
            </w:r>
          </w:p>
        </w:tc>
        <w:tc>
          <w:tcPr>
            <w:tcW w:w="1316" w:type="dxa"/>
          </w:tcPr>
          <w:p w14:paraId="1185F5EF" w14:textId="77777777" w:rsidR="000D56C5" w:rsidRPr="001E6B6B" w:rsidRDefault="000D56C5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</w:t>
            </w:r>
          </w:p>
        </w:tc>
      </w:tr>
      <w:tr w:rsidR="000D56C5" w:rsidRPr="001E6B6B" w14:paraId="6409E959" w14:textId="77777777" w:rsidTr="00EE1CAB">
        <w:trPr>
          <w:trHeight w:val="320"/>
        </w:trPr>
        <w:tc>
          <w:tcPr>
            <w:tcW w:w="1921" w:type="dxa"/>
            <w:noWrap/>
            <w:hideMark/>
          </w:tcPr>
          <w:p w14:paraId="20D7BE3C" w14:textId="77777777" w:rsidR="000D56C5" w:rsidRPr="001E6B6B" w:rsidRDefault="000D56C5" w:rsidP="00EE1CAB">
            <w:pPr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BeNeFrance</w:t>
            </w:r>
          </w:p>
        </w:tc>
        <w:tc>
          <w:tcPr>
            <w:tcW w:w="1316" w:type="dxa"/>
          </w:tcPr>
          <w:p w14:paraId="0FA9CE34" w14:textId="77777777" w:rsidR="000D56C5" w:rsidRPr="001E6B6B" w:rsidRDefault="000D56C5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2</w:t>
            </w:r>
          </w:p>
        </w:tc>
        <w:tc>
          <w:tcPr>
            <w:tcW w:w="1316" w:type="dxa"/>
            <w:noWrap/>
            <w:hideMark/>
          </w:tcPr>
          <w:p w14:paraId="00586288" w14:textId="77777777" w:rsidR="000D56C5" w:rsidRPr="001E6B6B" w:rsidRDefault="000D56C5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82</w:t>
            </w:r>
          </w:p>
        </w:tc>
        <w:tc>
          <w:tcPr>
            <w:tcW w:w="1316" w:type="dxa"/>
            <w:noWrap/>
            <w:hideMark/>
          </w:tcPr>
          <w:p w14:paraId="59C8B360" w14:textId="77777777" w:rsidR="000D56C5" w:rsidRPr="001E6B6B" w:rsidRDefault="000D56C5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6</w:t>
            </w:r>
          </w:p>
        </w:tc>
        <w:tc>
          <w:tcPr>
            <w:tcW w:w="1316" w:type="dxa"/>
            <w:noWrap/>
            <w:hideMark/>
          </w:tcPr>
          <w:p w14:paraId="03965E05" w14:textId="77777777" w:rsidR="000D56C5" w:rsidRPr="001E6B6B" w:rsidRDefault="000D56C5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</w:t>
            </w:r>
          </w:p>
        </w:tc>
        <w:tc>
          <w:tcPr>
            <w:tcW w:w="1316" w:type="dxa"/>
          </w:tcPr>
          <w:p w14:paraId="3AA19625" w14:textId="77777777" w:rsidR="000D56C5" w:rsidRPr="001E6B6B" w:rsidRDefault="000D56C5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</w:t>
            </w:r>
          </w:p>
        </w:tc>
      </w:tr>
      <w:tr w:rsidR="000D56C5" w:rsidRPr="001E6B6B" w14:paraId="151A6FD3" w14:textId="77777777" w:rsidTr="00EE1CAB">
        <w:trPr>
          <w:trHeight w:val="320"/>
        </w:trPr>
        <w:tc>
          <w:tcPr>
            <w:tcW w:w="1921" w:type="dxa"/>
            <w:noWrap/>
            <w:hideMark/>
          </w:tcPr>
          <w:p w14:paraId="6B49E85A" w14:textId="77777777" w:rsidR="000D56C5" w:rsidRPr="001E6B6B" w:rsidRDefault="000D56C5" w:rsidP="00EE1CAB">
            <w:pPr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UK/IRL</w:t>
            </w:r>
          </w:p>
        </w:tc>
        <w:tc>
          <w:tcPr>
            <w:tcW w:w="1316" w:type="dxa"/>
          </w:tcPr>
          <w:p w14:paraId="0D63A98D" w14:textId="77777777" w:rsidR="000D56C5" w:rsidRPr="001E6B6B" w:rsidRDefault="000D56C5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</w:t>
            </w:r>
          </w:p>
        </w:tc>
        <w:tc>
          <w:tcPr>
            <w:tcW w:w="1316" w:type="dxa"/>
            <w:noWrap/>
            <w:hideMark/>
          </w:tcPr>
          <w:p w14:paraId="436C4C95" w14:textId="77777777" w:rsidR="000D56C5" w:rsidRPr="001E6B6B" w:rsidRDefault="000D56C5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78</w:t>
            </w:r>
          </w:p>
        </w:tc>
        <w:tc>
          <w:tcPr>
            <w:tcW w:w="1316" w:type="dxa"/>
            <w:noWrap/>
            <w:hideMark/>
          </w:tcPr>
          <w:p w14:paraId="2CC2B91C" w14:textId="77777777" w:rsidR="000D56C5" w:rsidRPr="001E6B6B" w:rsidRDefault="000D56C5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2</w:t>
            </w:r>
          </w:p>
        </w:tc>
        <w:tc>
          <w:tcPr>
            <w:tcW w:w="1316" w:type="dxa"/>
            <w:noWrap/>
            <w:hideMark/>
          </w:tcPr>
          <w:p w14:paraId="45443DDD" w14:textId="77777777" w:rsidR="000D56C5" w:rsidRPr="001E6B6B" w:rsidRDefault="000D56C5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</w:t>
            </w:r>
          </w:p>
        </w:tc>
        <w:tc>
          <w:tcPr>
            <w:tcW w:w="1316" w:type="dxa"/>
          </w:tcPr>
          <w:p w14:paraId="66062731" w14:textId="77777777" w:rsidR="000D56C5" w:rsidRPr="001E6B6B" w:rsidRDefault="000D56C5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</w:t>
            </w:r>
          </w:p>
        </w:tc>
      </w:tr>
      <w:tr w:rsidR="000D56C5" w:rsidRPr="001E6B6B" w14:paraId="5D5D4F2C" w14:textId="77777777" w:rsidTr="00EE1CAB">
        <w:trPr>
          <w:trHeight w:val="320"/>
        </w:trPr>
        <w:tc>
          <w:tcPr>
            <w:tcW w:w="1921" w:type="dxa"/>
            <w:noWrap/>
            <w:hideMark/>
          </w:tcPr>
          <w:p w14:paraId="3240B025" w14:textId="77777777" w:rsidR="000D56C5" w:rsidRPr="001E6B6B" w:rsidRDefault="000D56C5" w:rsidP="00EE1CAB">
            <w:pPr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South Europe</w:t>
            </w:r>
          </w:p>
        </w:tc>
        <w:tc>
          <w:tcPr>
            <w:tcW w:w="1316" w:type="dxa"/>
          </w:tcPr>
          <w:p w14:paraId="76B241A5" w14:textId="77777777" w:rsidR="000D56C5" w:rsidRPr="001E6B6B" w:rsidRDefault="000D56C5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6</w:t>
            </w:r>
          </w:p>
        </w:tc>
        <w:tc>
          <w:tcPr>
            <w:tcW w:w="1316" w:type="dxa"/>
            <w:noWrap/>
            <w:hideMark/>
          </w:tcPr>
          <w:p w14:paraId="2F8D5EB6" w14:textId="77777777" w:rsidR="000D56C5" w:rsidRPr="001E6B6B" w:rsidRDefault="000D56C5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73</w:t>
            </w:r>
          </w:p>
        </w:tc>
        <w:tc>
          <w:tcPr>
            <w:tcW w:w="1316" w:type="dxa"/>
            <w:noWrap/>
            <w:hideMark/>
          </w:tcPr>
          <w:p w14:paraId="5D774B0D" w14:textId="77777777" w:rsidR="000D56C5" w:rsidRPr="001E6B6B" w:rsidRDefault="000D56C5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3</w:t>
            </w:r>
          </w:p>
        </w:tc>
        <w:tc>
          <w:tcPr>
            <w:tcW w:w="1316" w:type="dxa"/>
            <w:noWrap/>
            <w:hideMark/>
          </w:tcPr>
          <w:p w14:paraId="448710E2" w14:textId="77777777" w:rsidR="000D56C5" w:rsidRPr="001E6B6B" w:rsidRDefault="000D56C5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6</w:t>
            </w:r>
          </w:p>
        </w:tc>
        <w:tc>
          <w:tcPr>
            <w:tcW w:w="1316" w:type="dxa"/>
          </w:tcPr>
          <w:p w14:paraId="0C9F7BCE" w14:textId="77777777" w:rsidR="000D56C5" w:rsidRPr="001E6B6B" w:rsidRDefault="000D56C5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</w:t>
            </w:r>
          </w:p>
        </w:tc>
      </w:tr>
      <w:tr w:rsidR="000D56C5" w:rsidRPr="001E6B6B" w14:paraId="71A7C9B4" w14:textId="77777777" w:rsidTr="00EE1CAB">
        <w:trPr>
          <w:trHeight w:val="320"/>
        </w:trPr>
        <w:tc>
          <w:tcPr>
            <w:tcW w:w="1921" w:type="dxa"/>
            <w:noWrap/>
            <w:hideMark/>
          </w:tcPr>
          <w:p w14:paraId="5FB333CF" w14:textId="77777777" w:rsidR="000D56C5" w:rsidRPr="001E6B6B" w:rsidRDefault="000D56C5" w:rsidP="00EE1CAB">
            <w:pPr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East Europe</w:t>
            </w:r>
          </w:p>
        </w:tc>
        <w:tc>
          <w:tcPr>
            <w:tcW w:w="1316" w:type="dxa"/>
          </w:tcPr>
          <w:p w14:paraId="78D76A75" w14:textId="77777777" w:rsidR="000D56C5" w:rsidRPr="001E6B6B" w:rsidRDefault="000D56C5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</w:t>
            </w:r>
          </w:p>
        </w:tc>
        <w:tc>
          <w:tcPr>
            <w:tcW w:w="1316" w:type="dxa"/>
            <w:noWrap/>
            <w:hideMark/>
          </w:tcPr>
          <w:p w14:paraId="7B1BF7AC" w14:textId="77777777" w:rsidR="000D56C5" w:rsidRPr="001E6B6B" w:rsidRDefault="000D56C5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55</w:t>
            </w:r>
          </w:p>
        </w:tc>
        <w:tc>
          <w:tcPr>
            <w:tcW w:w="1316" w:type="dxa"/>
            <w:noWrap/>
            <w:hideMark/>
          </w:tcPr>
          <w:p w14:paraId="7AF97459" w14:textId="77777777" w:rsidR="000D56C5" w:rsidRPr="001E6B6B" w:rsidRDefault="000D56C5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7</w:t>
            </w:r>
          </w:p>
        </w:tc>
        <w:tc>
          <w:tcPr>
            <w:tcW w:w="1316" w:type="dxa"/>
            <w:noWrap/>
            <w:hideMark/>
          </w:tcPr>
          <w:p w14:paraId="4EF165B4" w14:textId="77777777" w:rsidR="000D56C5" w:rsidRPr="001E6B6B" w:rsidRDefault="000D56C5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8</w:t>
            </w:r>
          </w:p>
        </w:tc>
        <w:tc>
          <w:tcPr>
            <w:tcW w:w="1316" w:type="dxa"/>
          </w:tcPr>
          <w:p w14:paraId="1DD78F79" w14:textId="77777777" w:rsidR="000D56C5" w:rsidRPr="001E6B6B" w:rsidRDefault="000D56C5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1E6B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</w:t>
            </w:r>
          </w:p>
        </w:tc>
      </w:tr>
      <w:tr w:rsidR="000D56C5" w:rsidRPr="00F52D0C" w14:paraId="7A08E73D" w14:textId="77777777" w:rsidTr="00EE1CAB">
        <w:trPr>
          <w:trHeight w:val="320"/>
        </w:trPr>
        <w:tc>
          <w:tcPr>
            <w:tcW w:w="8501" w:type="dxa"/>
            <w:gridSpan w:val="6"/>
            <w:noWrap/>
          </w:tcPr>
          <w:p w14:paraId="4CF1F9CC" w14:textId="77777777" w:rsidR="000D56C5" w:rsidRPr="00F52D0C" w:rsidRDefault="000D56C5" w:rsidP="00EE1CAB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F52D0C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Structured Pathway</w:t>
            </w:r>
          </w:p>
        </w:tc>
      </w:tr>
      <w:tr w:rsidR="000D56C5" w:rsidRPr="001E6B6B" w14:paraId="371F8219" w14:textId="77777777" w:rsidTr="00EE1CAB">
        <w:trPr>
          <w:trHeight w:val="320"/>
        </w:trPr>
        <w:tc>
          <w:tcPr>
            <w:tcW w:w="1921" w:type="dxa"/>
            <w:noWrap/>
          </w:tcPr>
          <w:p w14:paraId="429C1116" w14:textId="77777777" w:rsidR="000D56C5" w:rsidRPr="001E6B6B" w:rsidRDefault="000D56C5" w:rsidP="00EE1CAB">
            <w:pPr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1316" w:type="dxa"/>
          </w:tcPr>
          <w:p w14:paraId="784851A1" w14:textId="77777777" w:rsidR="000D56C5" w:rsidRPr="001E6B6B" w:rsidRDefault="000D56C5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9</w:t>
            </w:r>
          </w:p>
        </w:tc>
        <w:tc>
          <w:tcPr>
            <w:tcW w:w="1316" w:type="dxa"/>
            <w:noWrap/>
          </w:tcPr>
          <w:p w14:paraId="09708920" w14:textId="77777777" w:rsidR="000D56C5" w:rsidRPr="001E6B6B" w:rsidRDefault="000D56C5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71</w:t>
            </w:r>
          </w:p>
        </w:tc>
        <w:tc>
          <w:tcPr>
            <w:tcW w:w="1316" w:type="dxa"/>
            <w:noWrap/>
          </w:tcPr>
          <w:p w14:paraId="3D493903" w14:textId="77777777" w:rsidR="000D56C5" w:rsidRPr="001E6B6B" w:rsidRDefault="000D56C5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4</w:t>
            </w:r>
          </w:p>
        </w:tc>
        <w:tc>
          <w:tcPr>
            <w:tcW w:w="1316" w:type="dxa"/>
            <w:noWrap/>
          </w:tcPr>
          <w:p w14:paraId="3D1CFE42" w14:textId="77777777" w:rsidR="000D56C5" w:rsidRPr="001E6B6B" w:rsidRDefault="000D56C5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5</w:t>
            </w:r>
          </w:p>
        </w:tc>
        <w:tc>
          <w:tcPr>
            <w:tcW w:w="1316" w:type="dxa"/>
          </w:tcPr>
          <w:p w14:paraId="1C52FF79" w14:textId="77777777" w:rsidR="000D56C5" w:rsidRPr="001E6B6B" w:rsidRDefault="000D56C5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</w:t>
            </w:r>
          </w:p>
        </w:tc>
      </w:tr>
      <w:tr w:rsidR="000D56C5" w:rsidRPr="001E6B6B" w14:paraId="6A61C2CB" w14:textId="77777777" w:rsidTr="00EE1CAB">
        <w:trPr>
          <w:trHeight w:val="320"/>
        </w:trPr>
        <w:tc>
          <w:tcPr>
            <w:tcW w:w="1921" w:type="dxa"/>
            <w:noWrap/>
          </w:tcPr>
          <w:p w14:paraId="4ECEDB50" w14:textId="77777777" w:rsidR="000D56C5" w:rsidRPr="001E6B6B" w:rsidRDefault="000D56C5" w:rsidP="00EE1CAB">
            <w:pPr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1316" w:type="dxa"/>
          </w:tcPr>
          <w:p w14:paraId="70C06AEB" w14:textId="77777777" w:rsidR="000D56C5" w:rsidRPr="001E6B6B" w:rsidRDefault="000D56C5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2</w:t>
            </w:r>
          </w:p>
        </w:tc>
        <w:tc>
          <w:tcPr>
            <w:tcW w:w="1316" w:type="dxa"/>
            <w:noWrap/>
          </w:tcPr>
          <w:p w14:paraId="20D2B7ED" w14:textId="77777777" w:rsidR="000D56C5" w:rsidRPr="001E6B6B" w:rsidRDefault="000D56C5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71</w:t>
            </w:r>
          </w:p>
        </w:tc>
        <w:tc>
          <w:tcPr>
            <w:tcW w:w="1316" w:type="dxa"/>
            <w:noWrap/>
          </w:tcPr>
          <w:p w14:paraId="4EE6D0FE" w14:textId="77777777" w:rsidR="000D56C5" w:rsidRPr="001E6B6B" w:rsidRDefault="000D56C5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2</w:t>
            </w:r>
          </w:p>
        </w:tc>
        <w:tc>
          <w:tcPr>
            <w:tcW w:w="1316" w:type="dxa"/>
            <w:noWrap/>
          </w:tcPr>
          <w:p w14:paraId="07EC8E92" w14:textId="77777777" w:rsidR="000D56C5" w:rsidRPr="001E6B6B" w:rsidRDefault="000D56C5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6</w:t>
            </w:r>
          </w:p>
        </w:tc>
        <w:tc>
          <w:tcPr>
            <w:tcW w:w="1316" w:type="dxa"/>
          </w:tcPr>
          <w:p w14:paraId="192638E7" w14:textId="77777777" w:rsidR="000D56C5" w:rsidRPr="001E6B6B" w:rsidRDefault="000D56C5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</w:t>
            </w:r>
          </w:p>
        </w:tc>
      </w:tr>
      <w:tr w:rsidR="000D56C5" w:rsidRPr="00F52D0C" w14:paraId="592B571C" w14:textId="77777777" w:rsidTr="00EE1CAB">
        <w:trPr>
          <w:trHeight w:val="320"/>
        </w:trPr>
        <w:tc>
          <w:tcPr>
            <w:tcW w:w="8501" w:type="dxa"/>
            <w:gridSpan w:val="6"/>
            <w:noWrap/>
          </w:tcPr>
          <w:p w14:paraId="437ACD86" w14:textId="77777777" w:rsidR="000D56C5" w:rsidRPr="00F52D0C" w:rsidRDefault="000D56C5" w:rsidP="00EE1CAB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F52D0C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Heart Valve outpatient Clinic</w:t>
            </w:r>
          </w:p>
        </w:tc>
      </w:tr>
      <w:tr w:rsidR="000D56C5" w:rsidRPr="001E6B6B" w14:paraId="75CA76E4" w14:textId="77777777" w:rsidTr="00EE1CAB">
        <w:trPr>
          <w:trHeight w:val="320"/>
        </w:trPr>
        <w:tc>
          <w:tcPr>
            <w:tcW w:w="1921" w:type="dxa"/>
            <w:noWrap/>
          </w:tcPr>
          <w:p w14:paraId="6EB9A74F" w14:textId="77777777" w:rsidR="000D56C5" w:rsidRPr="001E6B6B" w:rsidRDefault="000D56C5" w:rsidP="00EE1CAB">
            <w:pPr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1316" w:type="dxa"/>
          </w:tcPr>
          <w:p w14:paraId="63546F3E" w14:textId="77777777" w:rsidR="000D56C5" w:rsidRPr="001E6B6B" w:rsidRDefault="000D56C5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9</w:t>
            </w:r>
          </w:p>
        </w:tc>
        <w:tc>
          <w:tcPr>
            <w:tcW w:w="1316" w:type="dxa"/>
            <w:noWrap/>
          </w:tcPr>
          <w:p w14:paraId="393C8CF1" w14:textId="77777777" w:rsidR="000D56C5" w:rsidRPr="001E6B6B" w:rsidRDefault="000D56C5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72</w:t>
            </w:r>
          </w:p>
        </w:tc>
        <w:tc>
          <w:tcPr>
            <w:tcW w:w="1316" w:type="dxa"/>
            <w:noWrap/>
          </w:tcPr>
          <w:p w14:paraId="62F7D736" w14:textId="77777777" w:rsidR="000D56C5" w:rsidRPr="001E6B6B" w:rsidRDefault="000D56C5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4</w:t>
            </w:r>
          </w:p>
        </w:tc>
        <w:tc>
          <w:tcPr>
            <w:tcW w:w="1316" w:type="dxa"/>
            <w:noWrap/>
          </w:tcPr>
          <w:p w14:paraId="59080E67" w14:textId="77777777" w:rsidR="000D56C5" w:rsidRPr="001E6B6B" w:rsidRDefault="000D56C5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4</w:t>
            </w:r>
          </w:p>
        </w:tc>
        <w:tc>
          <w:tcPr>
            <w:tcW w:w="1316" w:type="dxa"/>
          </w:tcPr>
          <w:p w14:paraId="251D72D1" w14:textId="77777777" w:rsidR="000D56C5" w:rsidRPr="001E6B6B" w:rsidRDefault="000D56C5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</w:t>
            </w:r>
          </w:p>
        </w:tc>
      </w:tr>
      <w:tr w:rsidR="000D56C5" w:rsidRPr="001E6B6B" w14:paraId="1B4B134B" w14:textId="77777777" w:rsidTr="00EE1CAB">
        <w:trPr>
          <w:trHeight w:val="320"/>
        </w:trPr>
        <w:tc>
          <w:tcPr>
            <w:tcW w:w="1921" w:type="dxa"/>
            <w:noWrap/>
          </w:tcPr>
          <w:p w14:paraId="73400728" w14:textId="77777777" w:rsidR="000D56C5" w:rsidRPr="001E6B6B" w:rsidRDefault="000D56C5" w:rsidP="00EE1CAB">
            <w:pPr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1316" w:type="dxa"/>
          </w:tcPr>
          <w:p w14:paraId="7A5F6CF5" w14:textId="77777777" w:rsidR="000D56C5" w:rsidRPr="001E6B6B" w:rsidRDefault="000D56C5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0</w:t>
            </w:r>
          </w:p>
        </w:tc>
        <w:tc>
          <w:tcPr>
            <w:tcW w:w="1316" w:type="dxa"/>
            <w:noWrap/>
          </w:tcPr>
          <w:p w14:paraId="39E3F4B5" w14:textId="77777777" w:rsidR="000D56C5" w:rsidRPr="001E6B6B" w:rsidRDefault="000D56C5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70</w:t>
            </w:r>
          </w:p>
        </w:tc>
        <w:tc>
          <w:tcPr>
            <w:tcW w:w="1316" w:type="dxa"/>
            <w:noWrap/>
          </w:tcPr>
          <w:p w14:paraId="792F8769" w14:textId="77777777" w:rsidR="000D56C5" w:rsidRPr="001E6B6B" w:rsidRDefault="000D56C5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2</w:t>
            </w:r>
          </w:p>
        </w:tc>
        <w:tc>
          <w:tcPr>
            <w:tcW w:w="1316" w:type="dxa"/>
            <w:noWrap/>
          </w:tcPr>
          <w:p w14:paraId="2F6AC82C" w14:textId="77777777" w:rsidR="000D56C5" w:rsidRPr="001E6B6B" w:rsidRDefault="000D56C5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7</w:t>
            </w:r>
          </w:p>
        </w:tc>
        <w:tc>
          <w:tcPr>
            <w:tcW w:w="1316" w:type="dxa"/>
          </w:tcPr>
          <w:p w14:paraId="2E8E11BC" w14:textId="77777777" w:rsidR="000D56C5" w:rsidRPr="001E6B6B" w:rsidRDefault="000D56C5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</w:t>
            </w:r>
          </w:p>
        </w:tc>
      </w:tr>
      <w:tr w:rsidR="000D56C5" w:rsidRPr="00F52D0C" w14:paraId="0BD7BED3" w14:textId="77777777" w:rsidTr="00EE1CAB">
        <w:trPr>
          <w:trHeight w:val="320"/>
        </w:trPr>
        <w:tc>
          <w:tcPr>
            <w:tcW w:w="8501" w:type="dxa"/>
            <w:gridSpan w:val="6"/>
            <w:noWrap/>
          </w:tcPr>
          <w:p w14:paraId="2A2FEE5A" w14:textId="77777777" w:rsidR="000D56C5" w:rsidRPr="00F52D0C" w:rsidRDefault="000D56C5" w:rsidP="00EE1CAB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F52D0C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Paramedical staff</w:t>
            </w:r>
          </w:p>
        </w:tc>
      </w:tr>
      <w:tr w:rsidR="000D56C5" w:rsidRPr="001E6B6B" w14:paraId="054F4D75" w14:textId="77777777" w:rsidTr="00EE1CAB">
        <w:trPr>
          <w:trHeight w:val="320"/>
        </w:trPr>
        <w:tc>
          <w:tcPr>
            <w:tcW w:w="1921" w:type="dxa"/>
            <w:noWrap/>
          </w:tcPr>
          <w:p w14:paraId="6EC06D1B" w14:textId="77777777" w:rsidR="000D56C5" w:rsidRPr="001E6B6B" w:rsidRDefault="000D56C5" w:rsidP="00EE1CAB">
            <w:pPr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1316" w:type="dxa"/>
          </w:tcPr>
          <w:p w14:paraId="67269772" w14:textId="77777777" w:rsidR="000D56C5" w:rsidRPr="001E6B6B" w:rsidRDefault="000D56C5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9</w:t>
            </w:r>
          </w:p>
        </w:tc>
        <w:tc>
          <w:tcPr>
            <w:tcW w:w="1316" w:type="dxa"/>
            <w:noWrap/>
          </w:tcPr>
          <w:p w14:paraId="4E8CED52" w14:textId="77777777" w:rsidR="000D56C5" w:rsidRPr="001E6B6B" w:rsidRDefault="000D56C5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70</w:t>
            </w:r>
          </w:p>
        </w:tc>
        <w:tc>
          <w:tcPr>
            <w:tcW w:w="1316" w:type="dxa"/>
            <w:noWrap/>
          </w:tcPr>
          <w:p w14:paraId="0F7934C4" w14:textId="77777777" w:rsidR="000D56C5" w:rsidRPr="001E6B6B" w:rsidRDefault="000D56C5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6</w:t>
            </w:r>
          </w:p>
        </w:tc>
        <w:tc>
          <w:tcPr>
            <w:tcW w:w="1316" w:type="dxa"/>
            <w:noWrap/>
          </w:tcPr>
          <w:p w14:paraId="37E9EBBD" w14:textId="77777777" w:rsidR="000D56C5" w:rsidRPr="001E6B6B" w:rsidRDefault="000D56C5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4</w:t>
            </w:r>
          </w:p>
        </w:tc>
        <w:tc>
          <w:tcPr>
            <w:tcW w:w="1316" w:type="dxa"/>
          </w:tcPr>
          <w:p w14:paraId="240595C4" w14:textId="77777777" w:rsidR="000D56C5" w:rsidRPr="001E6B6B" w:rsidRDefault="000D56C5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</w:t>
            </w:r>
          </w:p>
        </w:tc>
      </w:tr>
      <w:tr w:rsidR="000D56C5" w:rsidRPr="001E6B6B" w14:paraId="4E7DA2B0" w14:textId="77777777" w:rsidTr="00EE1CAB">
        <w:trPr>
          <w:trHeight w:val="320"/>
        </w:trPr>
        <w:tc>
          <w:tcPr>
            <w:tcW w:w="1921" w:type="dxa"/>
            <w:noWrap/>
          </w:tcPr>
          <w:p w14:paraId="4E5B3F65" w14:textId="77777777" w:rsidR="000D56C5" w:rsidRPr="001E6B6B" w:rsidRDefault="000D56C5" w:rsidP="00EE1CAB">
            <w:pPr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1316" w:type="dxa"/>
          </w:tcPr>
          <w:p w14:paraId="1D9BE0E2" w14:textId="77777777" w:rsidR="000D56C5" w:rsidRPr="001E6B6B" w:rsidRDefault="000D56C5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0</w:t>
            </w:r>
          </w:p>
        </w:tc>
        <w:tc>
          <w:tcPr>
            <w:tcW w:w="1316" w:type="dxa"/>
            <w:noWrap/>
          </w:tcPr>
          <w:p w14:paraId="000EF3C1" w14:textId="77777777" w:rsidR="000D56C5" w:rsidRPr="001E6B6B" w:rsidRDefault="000D56C5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72</w:t>
            </w:r>
          </w:p>
        </w:tc>
        <w:tc>
          <w:tcPr>
            <w:tcW w:w="1316" w:type="dxa"/>
            <w:noWrap/>
          </w:tcPr>
          <w:p w14:paraId="58A9E8B0" w14:textId="77777777" w:rsidR="000D56C5" w:rsidRPr="001E6B6B" w:rsidRDefault="000D56C5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2</w:t>
            </w:r>
          </w:p>
        </w:tc>
        <w:tc>
          <w:tcPr>
            <w:tcW w:w="1316" w:type="dxa"/>
            <w:noWrap/>
          </w:tcPr>
          <w:p w14:paraId="09507CE9" w14:textId="77777777" w:rsidR="000D56C5" w:rsidRPr="001E6B6B" w:rsidRDefault="000D56C5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6</w:t>
            </w:r>
          </w:p>
        </w:tc>
        <w:tc>
          <w:tcPr>
            <w:tcW w:w="1316" w:type="dxa"/>
          </w:tcPr>
          <w:p w14:paraId="6FD4B701" w14:textId="77777777" w:rsidR="000D56C5" w:rsidRPr="001E6B6B" w:rsidRDefault="000D56C5" w:rsidP="00EE1CA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</w:t>
            </w:r>
          </w:p>
        </w:tc>
      </w:tr>
    </w:tbl>
    <w:p w14:paraId="45FAC7F9" w14:textId="4AFA1734" w:rsidR="00E97954" w:rsidRPr="000D56C5" w:rsidRDefault="000D56C5" w:rsidP="000D56C5">
      <w:r w:rsidRPr="001E6B6B">
        <w:t xml:space="preserve">BeNeFrance, Belgium, France, Luxemburg, the Netherlands; DACH, Germany (D), Austria (A), Switzerland (CH); UK/IRL, Republic of Ireland (IRL), United Kingdom (UK) </w:t>
      </w:r>
    </w:p>
    <w:sectPr w:rsidR="00E97954" w:rsidRPr="000D56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185"/>
    <w:rsid w:val="000D56C5"/>
    <w:rsid w:val="008E75F8"/>
    <w:rsid w:val="009C7185"/>
    <w:rsid w:val="00E97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CEEC6D5"/>
  <w15:chartTrackingRefBased/>
  <w15:docId w15:val="{BA4F441F-6E98-C144-8107-84F04BA55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7185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7185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62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sbeth Rosseel</dc:creator>
  <cp:keywords/>
  <dc:description/>
  <cp:lastModifiedBy>Liesbeth Rosseel</cp:lastModifiedBy>
  <cp:revision>2</cp:revision>
  <dcterms:created xsi:type="dcterms:W3CDTF">2023-03-15T21:54:00Z</dcterms:created>
  <dcterms:modified xsi:type="dcterms:W3CDTF">2023-03-25T16:06:00Z</dcterms:modified>
</cp:coreProperties>
</file>